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D4CA8" w14:textId="681DC69C" w:rsidR="00611696" w:rsidRPr="00695F39" w:rsidRDefault="006362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5F39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7177C57" w14:textId="77777777" w:rsidR="000A33A9" w:rsidRDefault="000A33A9" w:rsidP="000A33A9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</w:p>
    <w:tbl>
      <w:tblPr>
        <w:tblW w:w="124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3593"/>
        <w:gridCol w:w="3593"/>
        <w:gridCol w:w="3593"/>
      </w:tblGrid>
      <w:tr w:rsidR="006530A4" w14:paraId="55F1C892" w14:textId="77777777" w:rsidTr="000A33A9">
        <w:trPr>
          <w:trHeight w:val="533"/>
        </w:trPr>
        <w:tc>
          <w:tcPr>
            <w:tcW w:w="124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09E70D" w14:textId="533A7758" w:rsidR="000A33A9" w:rsidRDefault="006362B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5F01F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513D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itivity and specificity of each cut</w:t>
            </w:r>
            <w:r w:rsidR="00CE0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13D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ff score in the predictive model for LMM </w:t>
            </w:r>
            <w:r w:rsidR="00CE0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513D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T &gt;1 mm</w:t>
            </w:r>
          </w:p>
        </w:tc>
      </w:tr>
      <w:tr w:rsidR="006530A4" w14:paraId="777DF913" w14:textId="77777777" w:rsidTr="000A33A9">
        <w:trPr>
          <w:trHeight w:val="407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A863A1" w14:textId="575D71EB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  <w:t>Cut</w:t>
            </w:r>
            <w:r w:rsidR="00CE04E4" w:rsidRPr="00D1020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  <w:t>-</w:t>
            </w:r>
            <w:r w:rsidRPr="00D1020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  <w:t>off Score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02E21E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  <w:t>Sensitivity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A96F71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  <w:t>Specificity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251406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</w:rPr>
              <w:t>False positive</w:t>
            </w:r>
          </w:p>
        </w:tc>
      </w:tr>
      <w:tr w:rsidR="006530A4" w14:paraId="3E0D314B" w14:textId="77777777" w:rsidTr="000A33A9">
        <w:trPr>
          <w:trHeight w:val="417"/>
        </w:trPr>
        <w:tc>
          <w:tcPr>
            <w:tcW w:w="1701" w:type="dxa"/>
            <w:noWrap/>
            <w:vAlign w:val="center"/>
            <w:hideMark/>
          </w:tcPr>
          <w:p w14:paraId="36C9585F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3591" w:type="dxa"/>
            <w:noWrap/>
            <w:vAlign w:val="center"/>
            <w:hideMark/>
          </w:tcPr>
          <w:p w14:paraId="655001C3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00.0%</w:t>
            </w:r>
          </w:p>
        </w:tc>
        <w:tc>
          <w:tcPr>
            <w:tcW w:w="3591" w:type="dxa"/>
            <w:noWrap/>
            <w:vAlign w:val="center"/>
            <w:hideMark/>
          </w:tcPr>
          <w:p w14:paraId="49607A18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3591" w:type="dxa"/>
            <w:noWrap/>
            <w:vAlign w:val="center"/>
            <w:hideMark/>
          </w:tcPr>
          <w:p w14:paraId="1538C5E9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00.0%</w:t>
            </w:r>
          </w:p>
        </w:tc>
      </w:tr>
      <w:tr w:rsidR="006530A4" w14:paraId="17D2ECFE" w14:textId="77777777" w:rsidTr="000A33A9">
        <w:trPr>
          <w:trHeight w:val="417"/>
        </w:trPr>
        <w:tc>
          <w:tcPr>
            <w:tcW w:w="1701" w:type="dxa"/>
            <w:noWrap/>
            <w:vAlign w:val="center"/>
            <w:hideMark/>
          </w:tcPr>
          <w:p w14:paraId="1B28E630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3591" w:type="dxa"/>
            <w:noWrap/>
            <w:vAlign w:val="center"/>
            <w:hideMark/>
          </w:tcPr>
          <w:p w14:paraId="0B136E0C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00.0%</w:t>
            </w:r>
          </w:p>
        </w:tc>
        <w:tc>
          <w:tcPr>
            <w:tcW w:w="3591" w:type="dxa"/>
            <w:noWrap/>
            <w:vAlign w:val="center"/>
            <w:hideMark/>
          </w:tcPr>
          <w:p w14:paraId="03717517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75.0%</w:t>
            </w:r>
          </w:p>
        </w:tc>
        <w:tc>
          <w:tcPr>
            <w:tcW w:w="3591" w:type="dxa"/>
            <w:noWrap/>
            <w:vAlign w:val="center"/>
            <w:hideMark/>
          </w:tcPr>
          <w:p w14:paraId="32A5A5B5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25.0%</w:t>
            </w:r>
          </w:p>
        </w:tc>
      </w:tr>
      <w:tr w:rsidR="006530A4" w14:paraId="67FF20CD" w14:textId="77777777" w:rsidTr="000A33A9">
        <w:trPr>
          <w:trHeight w:val="417"/>
        </w:trPr>
        <w:tc>
          <w:tcPr>
            <w:tcW w:w="1701" w:type="dxa"/>
            <w:noWrap/>
            <w:vAlign w:val="center"/>
            <w:hideMark/>
          </w:tcPr>
          <w:p w14:paraId="11DA96C1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3591" w:type="dxa"/>
            <w:noWrap/>
            <w:vAlign w:val="center"/>
            <w:hideMark/>
          </w:tcPr>
          <w:p w14:paraId="09D632B9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00.0%</w:t>
            </w:r>
          </w:p>
        </w:tc>
        <w:tc>
          <w:tcPr>
            <w:tcW w:w="3591" w:type="dxa"/>
            <w:noWrap/>
            <w:vAlign w:val="center"/>
            <w:hideMark/>
          </w:tcPr>
          <w:p w14:paraId="7964970E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81.2%</w:t>
            </w:r>
          </w:p>
        </w:tc>
        <w:tc>
          <w:tcPr>
            <w:tcW w:w="3591" w:type="dxa"/>
            <w:noWrap/>
            <w:vAlign w:val="center"/>
            <w:hideMark/>
          </w:tcPr>
          <w:p w14:paraId="2303E89A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8.8%</w:t>
            </w:r>
          </w:p>
        </w:tc>
      </w:tr>
      <w:tr w:rsidR="006530A4" w14:paraId="77E52E48" w14:textId="77777777" w:rsidTr="000A33A9">
        <w:trPr>
          <w:trHeight w:val="417"/>
        </w:trPr>
        <w:tc>
          <w:tcPr>
            <w:tcW w:w="1701" w:type="dxa"/>
            <w:noWrap/>
            <w:vAlign w:val="center"/>
            <w:hideMark/>
          </w:tcPr>
          <w:p w14:paraId="419A55E7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3591" w:type="dxa"/>
            <w:noWrap/>
            <w:vAlign w:val="center"/>
            <w:hideMark/>
          </w:tcPr>
          <w:p w14:paraId="58DE5B4E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85.7%</w:t>
            </w:r>
          </w:p>
        </w:tc>
        <w:tc>
          <w:tcPr>
            <w:tcW w:w="3591" w:type="dxa"/>
            <w:noWrap/>
            <w:vAlign w:val="center"/>
            <w:hideMark/>
          </w:tcPr>
          <w:p w14:paraId="656197C0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93.7%</w:t>
            </w:r>
          </w:p>
        </w:tc>
        <w:tc>
          <w:tcPr>
            <w:tcW w:w="3591" w:type="dxa"/>
            <w:noWrap/>
            <w:vAlign w:val="center"/>
            <w:hideMark/>
          </w:tcPr>
          <w:p w14:paraId="6C078779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6.3%</w:t>
            </w:r>
          </w:p>
        </w:tc>
      </w:tr>
      <w:tr w:rsidR="006530A4" w14:paraId="131ACA94" w14:textId="77777777" w:rsidTr="000A33A9">
        <w:trPr>
          <w:trHeight w:val="417"/>
        </w:trPr>
        <w:tc>
          <w:tcPr>
            <w:tcW w:w="1701" w:type="dxa"/>
            <w:noWrap/>
            <w:vAlign w:val="center"/>
            <w:hideMark/>
          </w:tcPr>
          <w:p w14:paraId="2E2D6DC7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3591" w:type="dxa"/>
            <w:noWrap/>
            <w:vAlign w:val="center"/>
            <w:hideMark/>
          </w:tcPr>
          <w:p w14:paraId="1FD93B3E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78.6%</w:t>
            </w:r>
          </w:p>
        </w:tc>
        <w:tc>
          <w:tcPr>
            <w:tcW w:w="3591" w:type="dxa"/>
            <w:noWrap/>
            <w:vAlign w:val="center"/>
            <w:hideMark/>
          </w:tcPr>
          <w:p w14:paraId="6BC28C18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93.7%</w:t>
            </w:r>
          </w:p>
        </w:tc>
        <w:tc>
          <w:tcPr>
            <w:tcW w:w="3591" w:type="dxa"/>
            <w:noWrap/>
            <w:vAlign w:val="center"/>
            <w:hideMark/>
          </w:tcPr>
          <w:p w14:paraId="21855501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6.3%</w:t>
            </w:r>
          </w:p>
        </w:tc>
      </w:tr>
      <w:tr w:rsidR="006530A4" w14:paraId="2755B467" w14:textId="77777777" w:rsidTr="000A33A9">
        <w:trPr>
          <w:trHeight w:val="417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DA409F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EDD7B9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35.7%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79A461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00.0%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A404B7" w14:textId="77777777" w:rsidR="000A33A9" w:rsidRPr="00D10200" w:rsidRDefault="006362B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D1020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0.0%</w:t>
            </w:r>
          </w:p>
        </w:tc>
      </w:tr>
      <w:tr w:rsidR="006530A4" w:rsidRPr="00CE04E4" w14:paraId="1825B3E6" w14:textId="77777777" w:rsidTr="000A33A9">
        <w:trPr>
          <w:trHeight w:val="434"/>
        </w:trPr>
        <w:tc>
          <w:tcPr>
            <w:tcW w:w="12474" w:type="dxa"/>
            <w:gridSpan w:val="4"/>
            <w:vAlign w:val="center"/>
            <w:hideMark/>
          </w:tcPr>
          <w:p w14:paraId="1DF697AE" w14:textId="560621B3" w:rsidR="000A33A9" w:rsidRPr="006362BF" w:rsidRDefault="006362B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2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breviations: LMM, Lentigo maligna melanoma</w:t>
            </w:r>
            <w:r w:rsidR="00F228FC" w:rsidRPr="006362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; BT, Breslow thickness</w:t>
            </w:r>
          </w:p>
        </w:tc>
      </w:tr>
    </w:tbl>
    <w:p w14:paraId="02CA2885" w14:textId="77777777" w:rsidR="000A33A9" w:rsidRPr="006362BF" w:rsidRDefault="000A33A9" w:rsidP="00976A78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A33A9" w:rsidRPr="006362BF" w:rsidSect="0052145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B3F85" w14:textId="77777777" w:rsidR="00B5603E" w:rsidRDefault="00B5603E" w:rsidP="00D10200">
      <w:pPr>
        <w:spacing w:after="0" w:line="240" w:lineRule="auto"/>
      </w:pPr>
      <w:r>
        <w:separator/>
      </w:r>
    </w:p>
  </w:endnote>
  <w:endnote w:type="continuationSeparator" w:id="0">
    <w:p w14:paraId="38689E64" w14:textId="77777777" w:rsidR="00B5603E" w:rsidRDefault="00B5603E" w:rsidP="00D10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C14A6" w14:textId="77777777" w:rsidR="00B5603E" w:rsidRDefault="00B5603E" w:rsidP="00D10200">
      <w:pPr>
        <w:spacing w:after="0" w:line="240" w:lineRule="auto"/>
      </w:pPr>
      <w:r>
        <w:separator/>
      </w:r>
    </w:p>
  </w:footnote>
  <w:footnote w:type="continuationSeparator" w:id="0">
    <w:p w14:paraId="2811089F" w14:textId="77777777" w:rsidR="00B5603E" w:rsidRDefault="00B5603E" w:rsidP="00D10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0tLA0MDQ2MLI0MzZS0lEKTi0uzszPAykwrQUAo2uc7ywAAAA="/>
  </w:docVars>
  <w:rsids>
    <w:rsidRoot w:val="0052145D"/>
    <w:rsid w:val="00075EBA"/>
    <w:rsid w:val="000A33A9"/>
    <w:rsid w:val="000D4C3D"/>
    <w:rsid w:val="00114C76"/>
    <w:rsid w:val="00120FCA"/>
    <w:rsid w:val="00161FEB"/>
    <w:rsid w:val="00171C84"/>
    <w:rsid w:val="0022379F"/>
    <w:rsid w:val="00271B0D"/>
    <w:rsid w:val="002D38EF"/>
    <w:rsid w:val="0036669B"/>
    <w:rsid w:val="00371693"/>
    <w:rsid w:val="003D60FD"/>
    <w:rsid w:val="003E5C83"/>
    <w:rsid w:val="003E715E"/>
    <w:rsid w:val="003F7209"/>
    <w:rsid w:val="00452C8A"/>
    <w:rsid w:val="00475B0D"/>
    <w:rsid w:val="00476BEB"/>
    <w:rsid w:val="00505384"/>
    <w:rsid w:val="00513D89"/>
    <w:rsid w:val="0052145D"/>
    <w:rsid w:val="005B5031"/>
    <w:rsid w:val="005F01FE"/>
    <w:rsid w:val="00611696"/>
    <w:rsid w:val="006362BF"/>
    <w:rsid w:val="006530A4"/>
    <w:rsid w:val="00665E69"/>
    <w:rsid w:val="00695F39"/>
    <w:rsid w:val="006C0EE0"/>
    <w:rsid w:val="006C3BB8"/>
    <w:rsid w:val="007116CB"/>
    <w:rsid w:val="0073038D"/>
    <w:rsid w:val="00740C0C"/>
    <w:rsid w:val="00763A12"/>
    <w:rsid w:val="007B7C4B"/>
    <w:rsid w:val="007D1B7F"/>
    <w:rsid w:val="007D29D5"/>
    <w:rsid w:val="008C64A6"/>
    <w:rsid w:val="008C660A"/>
    <w:rsid w:val="0092445F"/>
    <w:rsid w:val="00925193"/>
    <w:rsid w:val="009447DE"/>
    <w:rsid w:val="00976A78"/>
    <w:rsid w:val="009E41FF"/>
    <w:rsid w:val="00A35A04"/>
    <w:rsid w:val="00A629D1"/>
    <w:rsid w:val="00AA4AC7"/>
    <w:rsid w:val="00AB7ECA"/>
    <w:rsid w:val="00AF52CD"/>
    <w:rsid w:val="00B5603E"/>
    <w:rsid w:val="00B9204A"/>
    <w:rsid w:val="00BF6C23"/>
    <w:rsid w:val="00C04C9E"/>
    <w:rsid w:val="00C06B19"/>
    <w:rsid w:val="00C25701"/>
    <w:rsid w:val="00C25ABE"/>
    <w:rsid w:val="00C26FDB"/>
    <w:rsid w:val="00C34AA3"/>
    <w:rsid w:val="00C46A83"/>
    <w:rsid w:val="00C9643C"/>
    <w:rsid w:val="00CC67A1"/>
    <w:rsid w:val="00CC6D42"/>
    <w:rsid w:val="00CE04E4"/>
    <w:rsid w:val="00D10200"/>
    <w:rsid w:val="00DC0DFB"/>
    <w:rsid w:val="00DC0F47"/>
    <w:rsid w:val="00DF2EB9"/>
    <w:rsid w:val="00E315CD"/>
    <w:rsid w:val="00E82463"/>
    <w:rsid w:val="00E918B5"/>
    <w:rsid w:val="00F11B5C"/>
    <w:rsid w:val="00F228FC"/>
    <w:rsid w:val="00FE18DF"/>
    <w:rsid w:val="00FF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133B5"/>
  <w15:chartTrackingRefBased/>
  <w15:docId w15:val="{5BF37E91-2A70-410E-A844-516B6C28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2379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22379F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22379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2379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2379F"/>
    <w:rPr>
      <w:b/>
      <w:bCs/>
    </w:rPr>
  </w:style>
  <w:style w:type="paragraph" w:styleId="a7">
    <w:name w:val="header"/>
    <w:basedOn w:val="a"/>
    <w:link w:val="Char1"/>
    <w:uiPriority w:val="99"/>
    <w:unhideWhenUsed/>
    <w:rsid w:val="00E918B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E918B5"/>
  </w:style>
  <w:style w:type="paragraph" w:styleId="a8">
    <w:name w:val="footer"/>
    <w:basedOn w:val="a"/>
    <w:link w:val="Char2"/>
    <w:uiPriority w:val="99"/>
    <w:unhideWhenUsed/>
    <w:rsid w:val="00E918B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E918B5"/>
  </w:style>
  <w:style w:type="paragraph" w:styleId="a9">
    <w:name w:val="Revision"/>
    <w:hidden/>
    <w:uiPriority w:val="99"/>
    <w:semiHidden/>
    <w:rsid w:val="00CE04E4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636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362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inie</dc:creator>
  <cp:lastModifiedBy>J-H Mun</cp:lastModifiedBy>
  <cp:revision>12</cp:revision>
  <cp:lastPrinted>2024-10-03T22:28:00Z</cp:lastPrinted>
  <dcterms:created xsi:type="dcterms:W3CDTF">2024-10-04T01:12:00Z</dcterms:created>
  <dcterms:modified xsi:type="dcterms:W3CDTF">2025-03-14T09:36:00Z</dcterms:modified>
</cp:coreProperties>
</file>